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E77" w:rsidRPr="00AC6F07" w:rsidRDefault="00BB6E77" w:rsidP="00AC6F07">
      <w:pPr>
        <w:spacing w:beforeLines="50" w:before="156" w:line="480" w:lineRule="auto"/>
        <w:jc w:val="left"/>
        <w:rPr>
          <w:rFonts w:ascii="Calibri" w:hAnsi="Calibri" w:cs="Arial"/>
          <w:b/>
          <w:color w:val="000000" w:themeColor="text1"/>
          <w:sz w:val="28"/>
          <w:szCs w:val="28"/>
        </w:rPr>
      </w:pPr>
      <w:r w:rsidRPr="00AC6F07">
        <w:rPr>
          <w:rFonts w:ascii="Calibri" w:hAnsi="Calibri" w:cs="Arial"/>
          <w:b/>
          <w:color w:val="000000" w:themeColor="text1"/>
          <w:kern w:val="0"/>
          <w:sz w:val="28"/>
          <w:szCs w:val="28"/>
        </w:rPr>
        <w:t xml:space="preserve">Table </w:t>
      </w:r>
      <w:r w:rsidR="00AC6F07" w:rsidRPr="00AC6F07">
        <w:rPr>
          <w:rFonts w:ascii="Calibri" w:hAnsi="Calibri" w:cs="Arial"/>
          <w:b/>
          <w:color w:val="000000" w:themeColor="text1"/>
          <w:kern w:val="0"/>
          <w:sz w:val="28"/>
          <w:szCs w:val="28"/>
        </w:rPr>
        <w:t>S1:</w:t>
      </w:r>
      <w:r w:rsidRPr="00AC6F07">
        <w:rPr>
          <w:rFonts w:ascii="Calibri" w:hAnsi="Calibri" w:cs="Arial"/>
          <w:b/>
          <w:color w:val="000000" w:themeColor="text1"/>
          <w:kern w:val="0"/>
          <w:sz w:val="28"/>
          <w:szCs w:val="28"/>
        </w:rPr>
        <w:t xml:space="preserve"> 1</w:t>
      </w:r>
      <w:r w:rsidR="00AC6F07" w:rsidRPr="00AC6F07">
        <w:rPr>
          <w:rFonts w:ascii="Calibri" w:hAnsi="Calibri" w:cs="Arial"/>
          <w:b/>
          <w:color w:val="000000" w:themeColor="text1"/>
          <w:kern w:val="0"/>
          <w:sz w:val="28"/>
          <w:szCs w:val="28"/>
        </w:rPr>
        <w:t xml:space="preserve">-, 2-, 3-, 4-, and </w:t>
      </w:r>
      <w:r w:rsidRPr="00AC6F07">
        <w:rPr>
          <w:rFonts w:ascii="Calibri" w:hAnsi="Calibri" w:cs="Arial"/>
          <w:b/>
          <w:color w:val="000000" w:themeColor="text1"/>
          <w:kern w:val="0"/>
          <w:sz w:val="28"/>
          <w:szCs w:val="28"/>
        </w:rPr>
        <w:t>5</w:t>
      </w:r>
      <w:r w:rsidR="00AC6F07" w:rsidRPr="00AC6F07">
        <w:rPr>
          <w:rFonts w:ascii="Calibri" w:hAnsi="Calibri" w:cs="Arial"/>
          <w:b/>
          <w:color w:val="000000" w:themeColor="text1"/>
          <w:kern w:val="0"/>
          <w:sz w:val="28"/>
          <w:szCs w:val="28"/>
        </w:rPr>
        <w:t xml:space="preserve">-year survival rates of CRC patients in </w:t>
      </w:r>
      <w:r w:rsidR="000A67E2">
        <w:rPr>
          <w:rFonts w:ascii="Calibri" w:hAnsi="Calibri" w:cs="Arial"/>
          <w:b/>
          <w:color w:val="000000" w:themeColor="text1"/>
          <w:kern w:val="0"/>
          <w:sz w:val="28"/>
          <w:szCs w:val="28"/>
        </w:rPr>
        <w:t xml:space="preserve">the </w:t>
      </w:r>
      <w:bookmarkStart w:id="0" w:name="_GoBack"/>
      <w:bookmarkEnd w:id="0"/>
      <w:r w:rsidR="00AC6F07" w:rsidRPr="00AC6F07">
        <w:rPr>
          <w:rFonts w:ascii="Calibri" w:hAnsi="Calibri" w:cs="Arial"/>
          <w:b/>
          <w:color w:val="000000" w:themeColor="text1"/>
          <w:kern w:val="0"/>
          <w:sz w:val="28"/>
          <w:szCs w:val="28"/>
        </w:rPr>
        <w:t>Shanghai PNA during 2002-2016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56"/>
        <w:gridCol w:w="1254"/>
        <w:gridCol w:w="1254"/>
        <w:gridCol w:w="1268"/>
        <w:gridCol w:w="1268"/>
        <w:gridCol w:w="1254"/>
        <w:gridCol w:w="333"/>
        <w:gridCol w:w="1253"/>
        <w:gridCol w:w="1253"/>
        <w:gridCol w:w="1253"/>
        <w:gridCol w:w="1253"/>
        <w:gridCol w:w="1259"/>
      </w:tblGrid>
      <w:tr w:rsidR="0074554C" w:rsidRPr="00BB6E77" w:rsidTr="00AC6F07">
        <w:trPr>
          <w:trHeight w:val="285"/>
          <w:jc w:val="center"/>
        </w:trPr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54C" w:rsidRPr="00BB6E77" w:rsidRDefault="0074554C" w:rsidP="00BB6E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54C" w:rsidRPr="00BB6E77" w:rsidRDefault="0074554C" w:rsidP="00BB6E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54C" w:rsidRPr="00BB6E77" w:rsidRDefault="0074554C" w:rsidP="00BB6E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54C" w:rsidRPr="00BB6E77" w:rsidRDefault="00AC6F07" w:rsidP="00BB6E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RC</w:t>
            </w:r>
            <w:r w:rsidR="0074554C"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patients</w:t>
            </w:r>
            <w:r w:rsidR="00552A7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="0074554C"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(%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54C" w:rsidRPr="00BB6E77" w:rsidRDefault="0074554C" w:rsidP="00BB6E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54C" w:rsidRPr="00BB6E77" w:rsidRDefault="0074554C" w:rsidP="00BB6E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54C" w:rsidRPr="00BB6E77" w:rsidRDefault="0074554C" w:rsidP="00AC6F0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Patients aged 50-74 years </w:t>
            </w:r>
            <w:r w:rsidR="00AC6F07">
              <w:rPr>
                <w:rFonts w:ascii="Arial" w:eastAsia="等线" w:hAnsi="Arial" w:cs="Arial"/>
                <w:color w:val="000000"/>
                <w:kern w:val="0"/>
                <w:sz w:val="22"/>
              </w:rPr>
              <w:t>at CRC diagnosis</w:t>
            </w:r>
            <w:r w:rsidR="00552A7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(%)</w:t>
            </w:r>
          </w:p>
        </w:tc>
      </w:tr>
      <w:tr w:rsidR="00BB6E77" w:rsidRPr="003D4FBA" w:rsidTr="00AC6F07">
        <w:trPr>
          <w:trHeight w:val="285"/>
          <w:jc w:val="center"/>
        </w:trPr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BB6E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1-year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2-year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3-year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4-year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-year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1-year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2-year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3-year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4-year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-year</w:t>
            </w:r>
          </w:p>
        </w:tc>
      </w:tr>
      <w:tr w:rsidR="00AC6F07" w:rsidRPr="003D4FBA" w:rsidTr="00AC6F07">
        <w:trPr>
          <w:trHeight w:val="285"/>
          <w:jc w:val="center"/>
        </w:trPr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6F07" w:rsidRPr="00BB6E77" w:rsidRDefault="00AC6F07" w:rsidP="00BB6E7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6F07" w:rsidRPr="00BB6E77" w:rsidRDefault="00AC6F0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6F07" w:rsidRPr="00BB6E77" w:rsidRDefault="00AC6F0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6F07" w:rsidRPr="00BB6E77" w:rsidRDefault="00AC6F0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6F07" w:rsidRPr="00BB6E77" w:rsidRDefault="00AC6F0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6F07" w:rsidRPr="00BB6E77" w:rsidRDefault="00AC6F0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6F07" w:rsidRPr="00BB6E77" w:rsidRDefault="00AC6F0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6F07" w:rsidRPr="00BB6E77" w:rsidRDefault="00AC6F0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6F07" w:rsidRPr="00BB6E77" w:rsidRDefault="00AC6F0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6F07" w:rsidRPr="00BB6E77" w:rsidRDefault="00AC6F0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6F07" w:rsidRPr="00BB6E77" w:rsidRDefault="00AC6F0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6F07" w:rsidRPr="00BB6E77" w:rsidRDefault="00AC6F0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B6E77" w:rsidRPr="003D4FBA" w:rsidTr="00AC6F07">
        <w:trPr>
          <w:trHeight w:val="285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BB6E7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2.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9.8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2.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47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44.1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6.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6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9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3.8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0.80</w:t>
            </w:r>
          </w:p>
        </w:tc>
      </w:tr>
      <w:tr w:rsidR="00BB6E77" w:rsidRPr="003D4FBA" w:rsidTr="00AC6F07">
        <w:trPr>
          <w:trHeight w:val="285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BB6E7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1.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9.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1.7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48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44.6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9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6.9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0.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6.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3.07</w:t>
            </w:r>
          </w:p>
        </w:tc>
      </w:tr>
      <w:tr w:rsidR="00BB6E77" w:rsidRPr="003D4FBA" w:rsidTr="00AC6F07">
        <w:trPr>
          <w:trHeight w:val="285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BB6E7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2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9.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1.2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45.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41.9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9.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6.7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8.6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3.6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49.17</w:t>
            </w:r>
          </w:p>
        </w:tc>
      </w:tr>
      <w:tr w:rsidR="00BB6E77" w:rsidRPr="003D4FBA" w:rsidTr="00AC6F07">
        <w:trPr>
          <w:trHeight w:val="285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BB6E7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5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3.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5.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49.5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46.1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9.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8.3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0.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4.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1.22</w:t>
            </w:r>
          </w:p>
        </w:tc>
      </w:tr>
      <w:tr w:rsidR="00BB6E77" w:rsidRPr="003D4FBA" w:rsidTr="00AC6F07">
        <w:trPr>
          <w:trHeight w:val="285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BB6E7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5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3.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5.3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0.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47.4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81.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0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2.9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7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4.00</w:t>
            </w:r>
          </w:p>
        </w:tc>
      </w:tr>
      <w:tr w:rsidR="00BB6E77" w:rsidRPr="003D4FBA" w:rsidTr="00AC6F07">
        <w:trPr>
          <w:trHeight w:val="285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BB6E7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6.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5.7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9.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4.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1.2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83.6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3.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8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2.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9.35</w:t>
            </w:r>
          </w:p>
        </w:tc>
      </w:tr>
      <w:tr w:rsidR="00BB6E77" w:rsidRPr="003D4FBA" w:rsidTr="00AC6F07">
        <w:trPr>
          <w:trHeight w:val="285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BB6E7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5.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5.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7.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1.7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47.6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82.6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3.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5.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1.3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7.14</w:t>
            </w:r>
          </w:p>
        </w:tc>
      </w:tr>
      <w:tr w:rsidR="00BB6E77" w:rsidRPr="003D4FBA" w:rsidTr="00AC6F07">
        <w:trPr>
          <w:trHeight w:val="285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BB6E7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5.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3.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5.8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0.6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46.5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82.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0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3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8.5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4.21</w:t>
            </w:r>
          </w:p>
        </w:tc>
      </w:tr>
      <w:tr w:rsidR="00BB6E77" w:rsidRPr="003D4FBA" w:rsidTr="00AC6F07">
        <w:trPr>
          <w:trHeight w:val="285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BB6E7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6.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3.5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5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49.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45.9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84.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3.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5.3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6.41</w:t>
            </w:r>
          </w:p>
        </w:tc>
      </w:tr>
      <w:tr w:rsidR="00BB6E77" w:rsidRPr="003D4FBA" w:rsidTr="00AC6F07">
        <w:trPr>
          <w:trHeight w:val="285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BB6E7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7.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7.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8.7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3.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0.7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84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4.7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6.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1.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8.26</w:t>
            </w:r>
          </w:p>
        </w:tc>
      </w:tr>
      <w:tr w:rsidR="00BB6E77" w:rsidRPr="003D4FBA" w:rsidTr="00AC6F07">
        <w:trPr>
          <w:trHeight w:val="285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BB6E7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6.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5.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7.3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3.9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52.3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84.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4.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7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4.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3.10</w:t>
            </w:r>
          </w:p>
        </w:tc>
      </w:tr>
      <w:tr w:rsidR="00BB6E77" w:rsidRPr="003D4FBA" w:rsidTr="00AC6F07">
        <w:trPr>
          <w:trHeight w:val="285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BB6E7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9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8.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3.8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1.3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87.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7.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3.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1.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B6E77" w:rsidRPr="003D4FBA" w:rsidTr="00AC6F07">
        <w:trPr>
          <w:trHeight w:val="285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BB6E7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5.9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7.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64.7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85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7.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4.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B6E77" w:rsidRPr="003D4FBA" w:rsidTr="00AC6F07">
        <w:trPr>
          <w:trHeight w:val="285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BB6E7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9.4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74.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88.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83.5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B6E77" w:rsidRPr="003D4FBA" w:rsidTr="00AC6F07">
        <w:trPr>
          <w:trHeight w:val="285"/>
          <w:jc w:val="center"/>
        </w:trPr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BB6E7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80.7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B6E77">
              <w:rPr>
                <w:rFonts w:ascii="Arial" w:eastAsia="等线" w:hAnsi="Arial" w:cs="Arial"/>
                <w:color w:val="000000"/>
                <w:kern w:val="0"/>
                <w:sz w:val="22"/>
              </w:rPr>
              <w:t>88.6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E77" w:rsidRPr="00BB6E77" w:rsidRDefault="00BB6E77" w:rsidP="00AC6F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</w:tbl>
    <w:p w:rsidR="00002094" w:rsidRDefault="00002094"/>
    <w:sectPr w:rsidR="00002094" w:rsidSect="00BB6E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26D7" w:rsidRDefault="000826D7" w:rsidP="00BB6E77">
      <w:r>
        <w:separator/>
      </w:r>
    </w:p>
  </w:endnote>
  <w:endnote w:type="continuationSeparator" w:id="0">
    <w:p w:rsidR="000826D7" w:rsidRDefault="000826D7" w:rsidP="00BB6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Times New Roman Un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26D7" w:rsidRDefault="000826D7" w:rsidP="00BB6E77">
      <w:r>
        <w:separator/>
      </w:r>
    </w:p>
  </w:footnote>
  <w:footnote w:type="continuationSeparator" w:id="0">
    <w:p w:rsidR="000826D7" w:rsidRDefault="000826D7" w:rsidP="00BB6E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4DA"/>
    <w:rsid w:val="00002094"/>
    <w:rsid w:val="00004E15"/>
    <w:rsid w:val="00005757"/>
    <w:rsid w:val="00011591"/>
    <w:rsid w:val="000324DA"/>
    <w:rsid w:val="00050703"/>
    <w:rsid w:val="000826D7"/>
    <w:rsid w:val="000A67E2"/>
    <w:rsid w:val="00131678"/>
    <w:rsid w:val="001320DC"/>
    <w:rsid w:val="0015449E"/>
    <w:rsid w:val="00175AB0"/>
    <w:rsid w:val="001B7CF3"/>
    <w:rsid w:val="001E0B27"/>
    <w:rsid w:val="001F34AC"/>
    <w:rsid w:val="002135A9"/>
    <w:rsid w:val="002324A7"/>
    <w:rsid w:val="00234137"/>
    <w:rsid w:val="002A66DA"/>
    <w:rsid w:val="002B4BF8"/>
    <w:rsid w:val="002E3A73"/>
    <w:rsid w:val="00303F32"/>
    <w:rsid w:val="00316E7E"/>
    <w:rsid w:val="003620FA"/>
    <w:rsid w:val="003C76A4"/>
    <w:rsid w:val="003D4FBA"/>
    <w:rsid w:val="00436F23"/>
    <w:rsid w:val="00443075"/>
    <w:rsid w:val="00444337"/>
    <w:rsid w:val="00451049"/>
    <w:rsid w:val="00451E70"/>
    <w:rsid w:val="00455732"/>
    <w:rsid w:val="004C2244"/>
    <w:rsid w:val="004E0462"/>
    <w:rsid w:val="004E1223"/>
    <w:rsid w:val="004F5953"/>
    <w:rsid w:val="00552A72"/>
    <w:rsid w:val="00573885"/>
    <w:rsid w:val="005914F5"/>
    <w:rsid w:val="00592019"/>
    <w:rsid w:val="00595470"/>
    <w:rsid w:val="005A5EF0"/>
    <w:rsid w:val="005A6AD7"/>
    <w:rsid w:val="005B352D"/>
    <w:rsid w:val="005D00ED"/>
    <w:rsid w:val="005E4E91"/>
    <w:rsid w:val="005F5A83"/>
    <w:rsid w:val="006051EE"/>
    <w:rsid w:val="00610F43"/>
    <w:rsid w:val="006468B8"/>
    <w:rsid w:val="006533B1"/>
    <w:rsid w:val="0065364D"/>
    <w:rsid w:val="00700417"/>
    <w:rsid w:val="00705375"/>
    <w:rsid w:val="007153A3"/>
    <w:rsid w:val="0072677D"/>
    <w:rsid w:val="00735A85"/>
    <w:rsid w:val="0074554C"/>
    <w:rsid w:val="0075452E"/>
    <w:rsid w:val="00755D04"/>
    <w:rsid w:val="0078741D"/>
    <w:rsid w:val="007924CF"/>
    <w:rsid w:val="00794BBF"/>
    <w:rsid w:val="007A03CE"/>
    <w:rsid w:val="007A0CEA"/>
    <w:rsid w:val="007B326E"/>
    <w:rsid w:val="007C49E3"/>
    <w:rsid w:val="007F7588"/>
    <w:rsid w:val="00822D4D"/>
    <w:rsid w:val="008316B9"/>
    <w:rsid w:val="00885845"/>
    <w:rsid w:val="008B09D8"/>
    <w:rsid w:val="008D3B7C"/>
    <w:rsid w:val="00907AF2"/>
    <w:rsid w:val="009404DA"/>
    <w:rsid w:val="009425BE"/>
    <w:rsid w:val="00982598"/>
    <w:rsid w:val="00985464"/>
    <w:rsid w:val="009C73AA"/>
    <w:rsid w:val="009D2C5D"/>
    <w:rsid w:val="009F3E71"/>
    <w:rsid w:val="009F72BC"/>
    <w:rsid w:val="00A052DE"/>
    <w:rsid w:val="00A20175"/>
    <w:rsid w:val="00A24569"/>
    <w:rsid w:val="00A26AF4"/>
    <w:rsid w:val="00A33E50"/>
    <w:rsid w:val="00A34671"/>
    <w:rsid w:val="00A4310B"/>
    <w:rsid w:val="00A55635"/>
    <w:rsid w:val="00AA0044"/>
    <w:rsid w:val="00AC6F07"/>
    <w:rsid w:val="00AC7129"/>
    <w:rsid w:val="00B24AB6"/>
    <w:rsid w:val="00B269B8"/>
    <w:rsid w:val="00B40D6B"/>
    <w:rsid w:val="00B548CC"/>
    <w:rsid w:val="00B97769"/>
    <w:rsid w:val="00BA2F08"/>
    <w:rsid w:val="00BB4B3A"/>
    <w:rsid w:val="00BB67A8"/>
    <w:rsid w:val="00BB6E77"/>
    <w:rsid w:val="00BB760B"/>
    <w:rsid w:val="00C008F8"/>
    <w:rsid w:val="00C10B30"/>
    <w:rsid w:val="00C25956"/>
    <w:rsid w:val="00C52998"/>
    <w:rsid w:val="00C668C0"/>
    <w:rsid w:val="00C95962"/>
    <w:rsid w:val="00CA70AA"/>
    <w:rsid w:val="00CB35F8"/>
    <w:rsid w:val="00CD7A93"/>
    <w:rsid w:val="00CE7E32"/>
    <w:rsid w:val="00D036AD"/>
    <w:rsid w:val="00D06864"/>
    <w:rsid w:val="00D076B4"/>
    <w:rsid w:val="00D73192"/>
    <w:rsid w:val="00D93480"/>
    <w:rsid w:val="00DB6C93"/>
    <w:rsid w:val="00DD1350"/>
    <w:rsid w:val="00DD467F"/>
    <w:rsid w:val="00DE0C90"/>
    <w:rsid w:val="00DE58ED"/>
    <w:rsid w:val="00DE719D"/>
    <w:rsid w:val="00DF189E"/>
    <w:rsid w:val="00E06A6A"/>
    <w:rsid w:val="00E42BFC"/>
    <w:rsid w:val="00E447B5"/>
    <w:rsid w:val="00E50249"/>
    <w:rsid w:val="00E5324B"/>
    <w:rsid w:val="00E7469E"/>
    <w:rsid w:val="00E81FE9"/>
    <w:rsid w:val="00EE3873"/>
    <w:rsid w:val="00EF15DD"/>
    <w:rsid w:val="00EF23CF"/>
    <w:rsid w:val="00EF4E8E"/>
    <w:rsid w:val="00F04997"/>
    <w:rsid w:val="00F23EEE"/>
    <w:rsid w:val="00F41448"/>
    <w:rsid w:val="00F522A1"/>
    <w:rsid w:val="00F72D37"/>
    <w:rsid w:val="00FA2813"/>
    <w:rsid w:val="00FB4BA1"/>
    <w:rsid w:val="00FF4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6CD841-1860-44F7-81AE-53C851890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6E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6E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6E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6E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6E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7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5</Words>
  <Characters>1002</Characters>
  <Application>Microsoft Office Word</Application>
  <DocSecurity>0</DocSecurity>
  <Lines>8</Lines>
  <Paragraphs>2</Paragraphs>
  <ScaleCrop>false</ScaleCrop>
  <Company>Microsoft</Company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engcen Qian</cp:lastModifiedBy>
  <cp:revision>10</cp:revision>
  <dcterms:created xsi:type="dcterms:W3CDTF">2018-10-26T04:49:00Z</dcterms:created>
  <dcterms:modified xsi:type="dcterms:W3CDTF">2019-03-19T22:36:00Z</dcterms:modified>
</cp:coreProperties>
</file>